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82025" w14:textId="77777777" w:rsidR="00815739" w:rsidRDefault="00815739" w:rsidP="00DA7544">
      <w:pPr>
        <w:jc w:val="center"/>
        <w:rPr>
          <w:b/>
        </w:rPr>
      </w:pPr>
      <w:r>
        <w:rPr>
          <w:b/>
        </w:rPr>
        <w:t xml:space="preserve">Supplementary Material: </w:t>
      </w:r>
      <w:r w:rsidR="000D1465">
        <w:rPr>
          <w:b/>
        </w:rPr>
        <w:t xml:space="preserve">Post-hoc </w:t>
      </w:r>
      <w:r>
        <w:rPr>
          <w:b/>
        </w:rPr>
        <w:t>Analysis of Overfitting</w:t>
      </w:r>
    </w:p>
    <w:p w14:paraId="5665F997" w14:textId="7268721B" w:rsidR="00815739" w:rsidRDefault="00815739" w:rsidP="00815739">
      <w:pPr>
        <w:rPr>
          <w:i/>
        </w:rPr>
      </w:pPr>
      <w:r w:rsidRPr="000D1465">
        <w:rPr>
          <w:i/>
        </w:rPr>
        <w:t>Whenever a statistical classifier is being fitted to a set of training data, overfitting is always a major concern.</w:t>
      </w:r>
      <w:r w:rsidR="00514A93">
        <w:rPr>
          <w:i/>
        </w:rPr>
        <w:t xml:space="preserve"> </w:t>
      </w:r>
      <w:r w:rsidR="00102D3F">
        <w:rPr>
          <w:i/>
        </w:rPr>
        <w:t>W</w:t>
      </w:r>
      <w:r w:rsidR="00514A93">
        <w:rPr>
          <w:i/>
        </w:rPr>
        <w:t>e</w:t>
      </w:r>
      <w:r w:rsidRPr="000D1465">
        <w:rPr>
          <w:i/>
        </w:rPr>
        <w:t xml:space="preserve"> performed a post-hoc analysis of our model to determine if </w:t>
      </w:r>
      <w:r w:rsidR="00102D3F">
        <w:rPr>
          <w:i/>
        </w:rPr>
        <w:t>other</w:t>
      </w:r>
      <w:r w:rsidRPr="000D1465">
        <w:rPr>
          <w:i/>
        </w:rPr>
        <w:t xml:space="preserve"> models could have been developed tha</w:t>
      </w:r>
      <w:r w:rsidR="00FB7F22">
        <w:rPr>
          <w:i/>
        </w:rPr>
        <w:t>t would have generalized better to unseen data.</w:t>
      </w:r>
    </w:p>
    <w:p w14:paraId="0B6109BA" w14:textId="77777777" w:rsidR="00BC0D01" w:rsidRDefault="00BC0D01" w:rsidP="00815739">
      <w:pPr>
        <w:rPr>
          <w:i/>
        </w:rPr>
      </w:pPr>
    </w:p>
    <w:p w14:paraId="2BEE6262" w14:textId="734104B8" w:rsidR="00102D3F" w:rsidRPr="00102D3F" w:rsidRDefault="00102D3F" w:rsidP="00815739">
      <w:pPr>
        <w:rPr>
          <w:b/>
          <w:i/>
        </w:rPr>
      </w:pPr>
      <w:r w:rsidRPr="00102D3F">
        <w:rPr>
          <w:b/>
          <w:i/>
        </w:rPr>
        <w:t>Effect on Overfitting of 100,000 Initial Starts</w:t>
      </w:r>
    </w:p>
    <w:p w14:paraId="4A1DCF7E" w14:textId="05B19F58" w:rsidR="008869A6" w:rsidRDefault="00815739" w:rsidP="008869A6">
      <w:pPr>
        <w:ind w:firstLine="720"/>
        <w:rPr>
          <w:rFonts w:eastAsiaTheme="minorEastAsia"/>
        </w:rPr>
      </w:pPr>
      <w:r>
        <w:t xml:space="preserve">With our approach, </w:t>
      </w:r>
      <w:r w:rsidR="00782FFC">
        <w:t xml:space="preserve">the initial weights are sampled from the distribution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W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  <m:r>
          <m:rPr>
            <m:scr m:val="script"/>
          </m:rPr>
          <w:rPr>
            <w:rFonts w:ascii="Cambria Math" w:eastAsiaTheme="minorEastAsia" w:hAnsi="Cambria Math"/>
          </w:rPr>
          <m:t>~N</m:t>
        </m:r>
        <m:r>
          <w:rPr>
            <w:rFonts w:ascii="Cambria Math" w:eastAsiaTheme="minorEastAsia" w:hAnsi="Cambria Math"/>
          </w:rPr>
          <m:t>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m:rPr>
                <m:nor/>
              </m:rPr>
              <w:rPr>
                <w:rFonts w:eastAsiaTheme="minorEastAsia"/>
              </w:rPr>
              <m:t>features</m:t>
            </m:r>
          </m:sub>
          <m:sup>
            <m:r>
              <w:rPr>
                <w:rFonts w:ascii="Cambria Math" w:eastAsiaTheme="minorEastAsia" w:hAnsi="Cambria Math"/>
              </w:rPr>
              <m:t>-1</m:t>
            </m:r>
          </m:sup>
        </m:sSubSup>
        <m:r>
          <w:rPr>
            <w:rFonts w:ascii="Cambria Math" w:eastAsiaTheme="minorEastAsia" w:hAnsi="Cambria Math"/>
          </w:rPr>
          <m:t>)</m:t>
        </m:r>
      </m:oMath>
      <w:r w:rsidR="00782FFC">
        <w:rPr>
          <w:rFonts w:eastAsiaTheme="minorEastAsia"/>
        </w:rPr>
        <w:t xml:space="preserve"> and the bias term is set to 0. Then, </w:t>
      </w:r>
      <w:r>
        <w:t xml:space="preserve">2500 steps of </w:t>
      </w:r>
      <w:r w:rsidR="00892BC8">
        <w:t>ADAM iteration</w:t>
      </w:r>
      <w:r>
        <w:t xml:space="preserve"> are used to fit the model. </w:t>
      </w:r>
      <w:r w:rsidR="00782D27">
        <w:rPr>
          <w:rFonts w:eastAsiaTheme="minorEastAsia"/>
        </w:rPr>
        <w:t>This</w:t>
      </w:r>
      <w:r>
        <w:rPr>
          <w:rFonts w:eastAsiaTheme="minorEastAsia"/>
        </w:rPr>
        <w:t xml:space="preserve"> fitting procedure is repeated many times to </w:t>
      </w:r>
      <w:r>
        <w:t>find the best fit to the training data</w:t>
      </w:r>
      <w:r w:rsidR="0046167B">
        <w:t xml:space="preserve"> (</w:t>
      </w:r>
      <w:r w:rsidR="0046167B" w:rsidRPr="0046167B">
        <w:rPr>
          <w:i/>
        </w:rPr>
        <w:t>i.e.</w:t>
      </w:r>
      <w:r w:rsidR="0046167B">
        <w:t>, to the 22 included patient samples)</w:t>
      </w:r>
      <w:r w:rsidR="00C8249D">
        <w:t xml:space="preserve">. </w:t>
      </w:r>
      <w:r>
        <w:t xml:space="preserve">Each time the fitting procedure is </w:t>
      </w:r>
      <w:r w:rsidR="00553022">
        <w:t>repeated</w:t>
      </w:r>
      <w:r>
        <w:t xml:space="preserve">, the weight terms are initialized to a new set of values according to the distribution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W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  <m:r>
          <m:rPr>
            <m:scr m:val="script"/>
          </m:rPr>
          <w:rPr>
            <w:rFonts w:ascii="Cambria Math" w:eastAsiaTheme="minorEastAsia" w:hAnsi="Cambria Math"/>
          </w:rPr>
          <m:t>~N</m:t>
        </m:r>
        <m:r>
          <w:rPr>
            <w:rFonts w:ascii="Cambria Math" w:eastAsiaTheme="minorEastAsia" w:hAnsi="Cambria Math"/>
          </w:rPr>
          <m:t>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m:rPr>
                <m:nor/>
              </m:rPr>
              <w:rPr>
                <w:rFonts w:eastAsiaTheme="minorEastAsia"/>
              </w:rPr>
              <m:t>features</m:t>
            </m:r>
          </m:sub>
          <m:sup>
            <m:r>
              <w:rPr>
                <w:rFonts w:ascii="Cambria Math" w:eastAsiaTheme="minorEastAsia" w:hAnsi="Cambria Math"/>
              </w:rPr>
              <m:t>-1</m:t>
            </m:r>
          </m:sup>
        </m:sSubSup>
        <m:r>
          <w:rPr>
            <w:rFonts w:ascii="Cambria Math" w:eastAsiaTheme="minorEastAsia" w:hAnsi="Cambria Math"/>
          </w:rPr>
          <m:t>)</m:t>
        </m:r>
      </m:oMath>
      <w:r w:rsidR="00553022">
        <w:rPr>
          <w:rFonts w:eastAsiaTheme="minorEastAsia"/>
        </w:rPr>
        <w:t xml:space="preserve"> and the </w:t>
      </w:r>
      <w:r w:rsidR="00F51470">
        <w:rPr>
          <w:rFonts w:eastAsiaTheme="minorEastAsia"/>
        </w:rPr>
        <w:t>bias</w:t>
      </w:r>
      <w:r w:rsidR="00553022">
        <w:rPr>
          <w:rFonts w:eastAsiaTheme="minorEastAsia"/>
        </w:rPr>
        <w:t xml:space="preserve"> term is reset to 0</w:t>
      </w:r>
      <w:r>
        <w:rPr>
          <w:rFonts w:eastAsiaTheme="minorEastAsia"/>
        </w:rPr>
        <w:t>.</w:t>
      </w:r>
      <w:r w:rsidR="00553022">
        <w:rPr>
          <w:rFonts w:eastAsiaTheme="minorEastAsia"/>
        </w:rPr>
        <w:t xml:space="preserve"> </w:t>
      </w:r>
      <w:r w:rsidR="00782FFC">
        <w:rPr>
          <w:rFonts w:eastAsiaTheme="minorEastAsia"/>
        </w:rPr>
        <w:t xml:space="preserve">To address the reviewer’s concern that 100,000 </w:t>
      </w:r>
      <w:r w:rsidR="008869A6">
        <w:rPr>
          <w:rFonts w:eastAsiaTheme="minorEastAsia"/>
        </w:rPr>
        <w:t>sets of initial values is</w:t>
      </w:r>
      <w:r w:rsidR="00782FFC">
        <w:rPr>
          <w:rFonts w:eastAsiaTheme="minorEastAsia"/>
        </w:rPr>
        <w:t xml:space="preserve"> too large and leading to overfitting,</w:t>
      </w:r>
      <w:r w:rsidR="008869A6">
        <w:rPr>
          <w:rFonts w:eastAsiaTheme="minorEastAsia"/>
        </w:rPr>
        <w:t xml:space="preserve"> we applied our approach </w:t>
      </w:r>
      <w:r w:rsidR="00F3681C">
        <w:rPr>
          <w:rFonts w:eastAsiaTheme="minorEastAsia"/>
        </w:rPr>
        <w:t>with a varying number</w:t>
      </w:r>
      <w:r w:rsidR="008869A6">
        <w:rPr>
          <w:rFonts w:eastAsiaTheme="minorEastAsia"/>
        </w:rPr>
        <w:t xml:space="preserve"> of starts ranging from 1 to 100,000. </w:t>
      </w:r>
      <w:r w:rsidR="00ED5CBB">
        <w:rPr>
          <w:rFonts w:eastAsiaTheme="minorEastAsia"/>
        </w:rPr>
        <w:t xml:space="preserve">In each case, we assess how well the best fit model generalizes to the hold out data. </w:t>
      </w:r>
      <w:r w:rsidR="008869A6">
        <w:rPr>
          <w:rFonts w:eastAsiaTheme="minorEastAsia"/>
        </w:rPr>
        <w:t xml:space="preserve">The results are presented in the table below and show that as the number of starts increases, </w:t>
      </w:r>
      <w:r w:rsidR="00F3681C">
        <w:rPr>
          <w:rFonts w:eastAsiaTheme="minorEastAsia"/>
        </w:rPr>
        <w:t>the best model generalizes better to unseen data</w:t>
      </w:r>
      <w:r w:rsidR="00951BB4">
        <w:rPr>
          <w:rFonts w:eastAsiaTheme="minorEastAsia"/>
        </w:rPr>
        <w:t>, as measured by the classification accuracy and the average log likelihood on the holdout samples</w:t>
      </w:r>
      <w:r w:rsidR="008869A6">
        <w:rPr>
          <w:rFonts w:eastAsiaTheme="minorEastAsia"/>
        </w:rPr>
        <w:t>.</w:t>
      </w:r>
    </w:p>
    <w:p w14:paraId="21250101" w14:textId="189F7E16" w:rsidR="00DA7544" w:rsidRDefault="00815739" w:rsidP="008869A6">
      <w:pPr>
        <w:ind w:firstLine="720"/>
        <w:rPr>
          <w:rFonts w:eastAsiaTheme="minorEastAsia"/>
        </w:rPr>
      </w:pPr>
      <w:r>
        <w:t>In each row, the snippet length is 6 amino acid residues and Atchley factors are used to represent the sequence.</w:t>
      </w:r>
    </w:p>
    <w:tbl>
      <w:tblPr>
        <w:tblStyle w:val="TableGrid"/>
        <w:tblW w:w="3414" w:type="pct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2554"/>
        <w:gridCol w:w="2265"/>
      </w:tblGrid>
      <w:tr w:rsidR="00015472" w:rsidRPr="00C467FE" w14:paraId="1DD9D40E" w14:textId="77777777" w:rsidTr="00015472">
        <w:trPr>
          <w:trHeight w:val="440"/>
          <w:jc w:val="center"/>
        </w:trPr>
        <w:tc>
          <w:tcPr>
            <w:tcW w:w="1226" w:type="pct"/>
            <w:vAlign w:val="center"/>
          </w:tcPr>
          <w:p w14:paraId="23A45377" w14:textId="77777777" w:rsidR="00015472" w:rsidRDefault="00015472" w:rsidP="00892BC8">
            <w:pPr>
              <w:jc w:val="center"/>
              <w:rPr>
                <w:b/>
              </w:rPr>
            </w:pPr>
            <w:r>
              <w:rPr>
                <w:b/>
              </w:rPr>
              <w:t>Number of tries</w:t>
            </w:r>
          </w:p>
        </w:tc>
        <w:tc>
          <w:tcPr>
            <w:tcW w:w="2000" w:type="pct"/>
            <w:vAlign w:val="center"/>
          </w:tcPr>
          <w:p w14:paraId="7222B65F" w14:textId="77777777" w:rsidR="00015472" w:rsidRPr="00C467FE" w:rsidRDefault="00015472" w:rsidP="00A755A9">
            <w:pPr>
              <w:jc w:val="center"/>
              <w:rPr>
                <w:b/>
              </w:rPr>
            </w:pPr>
            <w:r>
              <w:rPr>
                <w:b/>
              </w:rPr>
              <w:t xml:space="preserve">Classification Accuracy on the Training Data Set by </w:t>
            </w:r>
            <w:r w:rsidRPr="00C467FE">
              <w:rPr>
                <w:b/>
              </w:rPr>
              <w:t>Exhaus</w:t>
            </w:r>
            <w:r>
              <w:rPr>
                <w:b/>
              </w:rPr>
              <w:t>tive 1-Holdout Cross-Validation</w:t>
            </w:r>
          </w:p>
        </w:tc>
        <w:tc>
          <w:tcPr>
            <w:tcW w:w="1774" w:type="pct"/>
            <w:vAlign w:val="center"/>
          </w:tcPr>
          <w:p w14:paraId="38BB58EB" w14:textId="7CC043FA" w:rsidR="00015472" w:rsidRDefault="00D77C39" w:rsidP="00A755A9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r w:rsidR="00015472">
              <w:rPr>
                <w:b/>
              </w:rPr>
              <w:t>Log-Likelihood on the Training Data Set by Exhaustive 1-Holdout Cross-Validation</w:t>
            </w:r>
          </w:p>
        </w:tc>
      </w:tr>
      <w:tr w:rsidR="00015472" w:rsidRPr="00AD67F1" w14:paraId="6E69A16A" w14:textId="77777777" w:rsidTr="00015472">
        <w:trPr>
          <w:jc w:val="center"/>
        </w:trPr>
        <w:tc>
          <w:tcPr>
            <w:tcW w:w="1226" w:type="pct"/>
          </w:tcPr>
          <w:p w14:paraId="48A8DE33" w14:textId="77777777" w:rsidR="00015472" w:rsidRPr="00D1637E" w:rsidRDefault="00015472" w:rsidP="00D45868">
            <w:pPr>
              <w:jc w:val="center"/>
              <w:rPr>
                <w:vertAlign w:val="superscript"/>
              </w:rPr>
            </w:pPr>
            <w:r>
              <w:t>1</w:t>
            </w:r>
          </w:p>
        </w:tc>
        <w:tc>
          <w:tcPr>
            <w:tcW w:w="2000" w:type="pct"/>
            <w:vAlign w:val="center"/>
          </w:tcPr>
          <w:p w14:paraId="11611E73" w14:textId="77777777" w:rsidR="00015472" w:rsidRDefault="00015472" w:rsidP="00A755A9">
            <w:pPr>
              <w:jc w:val="center"/>
            </w:pPr>
            <w:r>
              <w:t>16/23 ≈ 69.6%</w:t>
            </w:r>
          </w:p>
        </w:tc>
        <w:tc>
          <w:tcPr>
            <w:tcW w:w="1774" w:type="pct"/>
            <w:vAlign w:val="center"/>
          </w:tcPr>
          <w:p w14:paraId="55D9E609" w14:textId="77777777" w:rsidR="00015472" w:rsidRPr="0077484E" w:rsidRDefault="00015472" w:rsidP="00A755A9">
            <w:pPr>
              <w:jc w:val="center"/>
            </w:pPr>
            <w:r w:rsidRPr="0077484E">
              <w:t>-1.257 bits</w:t>
            </w:r>
          </w:p>
        </w:tc>
      </w:tr>
      <w:tr w:rsidR="00015472" w:rsidRPr="00AD67F1" w14:paraId="54D50983" w14:textId="77777777" w:rsidTr="00015472">
        <w:trPr>
          <w:trHeight w:val="70"/>
          <w:jc w:val="center"/>
        </w:trPr>
        <w:tc>
          <w:tcPr>
            <w:tcW w:w="1226" w:type="pct"/>
          </w:tcPr>
          <w:p w14:paraId="65625B4A" w14:textId="77777777" w:rsidR="00015472" w:rsidRPr="00D1637E" w:rsidRDefault="00015472" w:rsidP="000D1465">
            <w:pPr>
              <w:jc w:val="center"/>
              <w:rPr>
                <w:vertAlign w:val="superscript"/>
              </w:rPr>
            </w:pPr>
            <w:r>
              <w:t>10</w:t>
            </w:r>
          </w:p>
        </w:tc>
        <w:tc>
          <w:tcPr>
            <w:tcW w:w="2000" w:type="pct"/>
            <w:vAlign w:val="center"/>
          </w:tcPr>
          <w:p w14:paraId="0955026C" w14:textId="77777777" w:rsidR="00015472" w:rsidRPr="00AD67F1" w:rsidRDefault="00015472" w:rsidP="000D1465">
            <w:pPr>
              <w:jc w:val="center"/>
            </w:pPr>
            <w:r>
              <w:t>17/23 ≈ 73.9%</w:t>
            </w:r>
          </w:p>
        </w:tc>
        <w:tc>
          <w:tcPr>
            <w:tcW w:w="1774" w:type="pct"/>
            <w:vAlign w:val="center"/>
          </w:tcPr>
          <w:p w14:paraId="1D4AA93A" w14:textId="77777777" w:rsidR="00015472" w:rsidRDefault="00015472" w:rsidP="000D1465">
            <w:pPr>
              <w:jc w:val="center"/>
            </w:pPr>
            <w:r>
              <w:t>-1.627 bits</w:t>
            </w:r>
          </w:p>
        </w:tc>
      </w:tr>
      <w:tr w:rsidR="00015472" w:rsidRPr="00AD67F1" w14:paraId="3FA5007E" w14:textId="77777777" w:rsidTr="00015472">
        <w:trPr>
          <w:jc w:val="center"/>
        </w:trPr>
        <w:tc>
          <w:tcPr>
            <w:tcW w:w="1226" w:type="pct"/>
          </w:tcPr>
          <w:p w14:paraId="0BDACD05" w14:textId="77777777" w:rsidR="00015472" w:rsidRPr="00D1637E" w:rsidRDefault="00015472" w:rsidP="000D1465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2</w:t>
            </w:r>
          </w:p>
        </w:tc>
        <w:tc>
          <w:tcPr>
            <w:tcW w:w="2000" w:type="pct"/>
            <w:vAlign w:val="center"/>
          </w:tcPr>
          <w:p w14:paraId="63F7F7E7" w14:textId="77777777" w:rsidR="00015472" w:rsidRPr="00AD67F1" w:rsidRDefault="00015472" w:rsidP="000D1465">
            <w:pPr>
              <w:jc w:val="center"/>
            </w:pPr>
            <w:r>
              <w:t>16/23 ≈ 69.6%</w:t>
            </w:r>
          </w:p>
        </w:tc>
        <w:tc>
          <w:tcPr>
            <w:tcW w:w="1774" w:type="pct"/>
            <w:vAlign w:val="center"/>
          </w:tcPr>
          <w:p w14:paraId="3AEE56E0" w14:textId="77777777" w:rsidR="00015472" w:rsidRDefault="00015472" w:rsidP="000D1465">
            <w:pPr>
              <w:jc w:val="center"/>
            </w:pPr>
            <w:r>
              <w:t>-0.979 bits</w:t>
            </w:r>
          </w:p>
        </w:tc>
      </w:tr>
      <w:tr w:rsidR="00015472" w:rsidRPr="00AD67F1" w14:paraId="77A7CA54" w14:textId="77777777" w:rsidTr="00015472">
        <w:trPr>
          <w:jc w:val="center"/>
        </w:trPr>
        <w:tc>
          <w:tcPr>
            <w:tcW w:w="1226" w:type="pct"/>
          </w:tcPr>
          <w:p w14:paraId="3810CB20" w14:textId="77777777" w:rsidR="00015472" w:rsidRPr="00D1637E" w:rsidRDefault="00015472" w:rsidP="000D1465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2000" w:type="pct"/>
            <w:vAlign w:val="center"/>
          </w:tcPr>
          <w:p w14:paraId="774D4CEF" w14:textId="77777777" w:rsidR="00015472" w:rsidRPr="000D47A8" w:rsidRDefault="00015472" w:rsidP="000D1465">
            <w:pPr>
              <w:jc w:val="center"/>
            </w:pPr>
            <w:r>
              <w:t>19/23 ≈ 82.6%</w:t>
            </w:r>
          </w:p>
        </w:tc>
        <w:tc>
          <w:tcPr>
            <w:tcW w:w="1774" w:type="pct"/>
            <w:vAlign w:val="center"/>
          </w:tcPr>
          <w:p w14:paraId="6B8D6382" w14:textId="77777777" w:rsidR="00015472" w:rsidRDefault="00015472" w:rsidP="000D1465">
            <w:pPr>
              <w:jc w:val="center"/>
            </w:pPr>
            <w:r>
              <w:t>-0.927 bits</w:t>
            </w:r>
          </w:p>
        </w:tc>
      </w:tr>
      <w:tr w:rsidR="00015472" w:rsidRPr="00AD67F1" w14:paraId="742DCBF2" w14:textId="77777777" w:rsidTr="00015472">
        <w:trPr>
          <w:jc w:val="center"/>
        </w:trPr>
        <w:tc>
          <w:tcPr>
            <w:tcW w:w="1226" w:type="pct"/>
          </w:tcPr>
          <w:p w14:paraId="7B09EADA" w14:textId="77777777" w:rsidR="00015472" w:rsidRPr="00D1637E" w:rsidRDefault="00015472" w:rsidP="000D1465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000" w:type="pct"/>
            <w:vAlign w:val="center"/>
          </w:tcPr>
          <w:p w14:paraId="4683B497" w14:textId="77777777" w:rsidR="00015472" w:rsidRPr="00AD67F1" w:rsidRDefault="00015472" w:rsidP="000D1465">
            <w:pPr>
              <w:jc w:val="center"/>
            </w:pPr>
            <w:r>
              <w:t>19/23 ≈ 82.6%</w:t>
            </w:r>
          </w:p>
        </w:tc>
        <w:tc>
          <w:tcPr>
            <w:tcW w:w="1774" w:type="pct"/>
            <w:vAlign w:val="center"/>
          </w:tcPr>
          <w:p w14:paraId="45B3E763" w14:textId="77777777" w:rsidR="00015472" w:rsidRPr="000D47A8" w:rsidRDefault="00015472" w:rsidP="000D1465">
            <w:pPr>
              <w:jc w:val="center"/>
            </w:pPr>
            <w:r>
              <w:t>-0.957 bits</w:t>
            </w:r>
          </w:p>
        </w:tc>
      </w:tr>
      <w:tr w:rsidR="00015472" w:rsidRPr="00AD67F1" w14:paraId="7184BB16" w14:textId="77777777" w:rsidTr="00015472">
        <w:trPr>
          <w:jc w:val="center"/>
        </w:trPr>
        <w:tc>
          <w:tcPr>
            <w:tcW w:w="1226" w:type="pct"/>
          </w:tcPr>
          <w:p w14:paraId="1BF5FC9A" w14:textId="77777777" w:rsidR="00015472" w:rsidRPr="00D1637E" w:rsidRDefault="00015472" w:rsidP="000D1465">
            <w:pPr>
              <w:jc w:val="center"/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2000" w:type="pct"/>
            <w:vAlign w:val="center"/>
          </w:tcPr>
          <w:p w14:paraId="46E852D2" w14:textId="77777777" w:rsidR="00015472" w:rsidRDefault="00015472" w:rsidP="000D1465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59BE28F1" w14:textId="77777777" w:rsidR="00015472" w:rsidRPr="00891E44" w:rsidRDefault="00015472" w:rsidP="000D1465">
            <w:pPr>
              <w:jc w:val="center"/>
              <w:rPr>
                <w:u w:val="single"/>
              </w:rPr>
            </w:pPr>
            <w:r w:rsidRPr="00891E44">
              <w:rPr>
                <w:u w:val="single"/>
              </w:rPr>
              <w:t>-0.750 bits</w:t>
            </w:r>
          </w:p>
        </w:tc>
      </w:tr>
    </w:tbl>
    <w:p w14:paraId="087B5B88" w14:textId="77777777" w:rsidR="00615394" w:rsidRDefault="00615394" w:rsidP="00322610"/>
    <w:p w14:paraId="2F79E6E4" w14:textId="77777777" w:rsidR="00C316D5" w:rsidRDefault="00C316D5" w:rsidP="00512544">
      <w:pPr>
        <w:ind w:firstLine="720"/>
      </w:pPr>
    </w:p>
    <w:p w14:paraId="2CF64CBA" w14:textId="5735645B" w:rsidR="00501E82" w:rsidRPr="00102D3F" w:rsidRDefault="00501E82" w:rsidP="00501E82">
      <w:pPr>
        <w:rPr>
          <w:b/>
          <w:i/>
        </w:rPr>
      </w:pPr>
      <w:r w:rsidRPr="00102D3F">
        <w:rPr>
          <w:b/>
          <w:i/>
        </w:rPr>
        <w:t xml:space="preserve">Effect on Overfitting of </w:t>
      </w:r>
      <w:r>
        <w:rPr>
          <w:b/>
          <w:i/>
        </w:rPr>
        <w:t>2,500 Iterations</w:t>
      </w:r>
    </w:p>
    <w:p w14:paraId="7BEA68CF" w14:textId="791EFA3A" w:rsidR="00D45868" w:rsidRDefault="000D1465" w:rsidP="00512544">
      <w:pPr>
        <w:ind w:firstLine="720"/>
      </w:pPr>
      <w:r>
        <w:t>To determine if 2</w:t>
      </w:r>
      <w:r w:rsidR="00481D01">
        <w:t>,</w:t>
      </w:r>
      <w:r>
        <w:t xml:space="preserve">500 steps </w:t>
      </w:r>
      <w:r w:rsidR="00892BC8">
        <w:t>of ADAM iterations</w:t>
      </w:r>
      <w:r>
        <w:t xml:space="preserve"> is optimal, we performed early stopping. </w:t>
      </w:r>
      <w:r w:rsidR="00892BC8">
        <w:t xml:space="preserve">We performed 100,000 </w:t>
      </w:r>
      <w:r w:rsidR="002D1AB5">
        <w:t xml:space="preserve">runs of gradient descent, </w:t>
      </w:r>
      <w:r w:rsidR="00834777">
        <w:t>running 10,000 steps of ADAM iterations for each one. At each step, we</w:t>
      </w:r>
      <w:r w:rsidR="002D1AB5">
        <w:t xml:space="preserve"> picked</w:t>
      </w:r>
      <w:r w:rsidR="00892BC8">
        <w:t xml:space="preserve"> the best fit </w:t>
      </w:r>
      <w:r w:rsidR="00834777">
        <w:t xml:space="preserve">model from </w:t>
      </w:r>
      <w:r w:rsidR="002D1AB5">
        <w:t xml:space="preserve">among all 100,000 </w:t>
      </w:r>
      <w:r w:rsidR="00834777">
        <w:t>models, as measured by the log-likelihood of the training data</w:t>
      </w:r>
      <w:r w:rsidR="00892BC8">
        <w:t>.</w:t>
      </w:r>
      <w:r w:rsidR="00D05301">
        <w:t xml:space="preserve"> W</w:t>
      </w:r>
      <w:r w:rsidR="00512544">
        <w:t xml:space="preserve">e </w:t>
      </w:r>
      <w:r w:rsidR="00D05301">
        <w:t xml:space="preserve">then </w:t>
      </w:r>
      <w:r w:rsidR="00512544">
        <w:t>computed</w:t>
      </w:r>
      <w:r w:rsidR="001A5293">
        <w:t xml:space="preserve"> the</w:t>
      </w:r>
      <w:r w:rsidR="00512544">
        <w:t xml:space="preserve"> average </w:t>
      </w:r>
      <w:r w:rsidR="00834777">
        <w:t xml:space="preserve">log likelihood </w:t>
      </w:r>
      <w:r w:rsidR="00512544">
        <w:t>over the exhaustive 1-holdout cross validation</w:t>
      </w:r>
      <w:r w:rsidR="00B14EB9">
        <w:t xml:space="preserve"> at each step</w:t>
      </w:r>
      <w:r w:rsidR="00512544">
        <w:t>. In the figure below, the green trace shows the average log-likelihood fit to the training data and the red trace shows the average log-likelihood over the holdout samples.</w:t>
      </w:r>
    </w:p>
    <w:p w14:paraId="6AC3CC6D" w14:textId="77777777" w:rsidR="00DA7544" w:rsidRDefault="00DA7544" w:rsidP="00DA7544">
      <w:pPr>
        <w:jc w:val="center"/>
      </w:pPr>
      <w:r>
        <w:rPr>
          <w:noProof/>
        </w:rPr>
        <w:lastRenderedPageBreak/>
        <w:drawing>
          <wp:inline distT="0" distB="0" distL="0" distR="0" wp14:anchorId="28883276" wp14:editId="0C04AC1E">
            <wp:extent cx="2881215" cy="2115879"/>
            <wp:effectExtent l="0" t="0" r="0" b="0"/>
            <wp:docPr id="1" name="Picture 1" descr="C:\Users\jostm\AppData\Local\Microsoft\Windows\INetCache\Content.Word\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tm\AppData\Local\Microsoft\Windows\INetCache\Content.Word\fig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80" b="8483"/>
                    <a:stretch/>
                  </pic:blipFill>
                  <pic:spPr bwMode="auto">
                    <a:xfrm>
                      <a:off x="0" y="0"/>
                      <a:ext cx="2881215" cy="2115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15F4F" w14:textId="77777777" w:rsidR="004C7C7A" w:rsidRDefault="00D45868" w:rsidP="00553022">
      <w:r>
        <w:t xml:space="preserve">The analysis reveals </w:t>
      </w:r>
      <w:r w:rsidR="001E26D9">
        <w:t>that the model generalizes best to unseen data at approximately 1,300 steps of ADAM optimization.</w:t>
      </w:r>
      <w:r w:rsidR="00784F77">
        <w:t xml:space="preserve"> </w:t>
      </w:r>
    </w:p>
    <w:p w14:paraId="74865BEB" w14:textId="00522767" w:rsidR="00D45868" w:rsidRDefault="006A3F8A" w:rsidP="00553022">
      <w:r>
        <w:t>We then fit the model</w:t>
      </w:r>
      <w:r w:rsidR="001E26D9">
        <w:t xml:space="preserve"> using all 23 training samples </w:t>
      </w:r>
      <w:r w:rsidR="00784F77">
        <w:t>(instead of performing a 1-holdout cross-validation)</w:t>
      </w:r>
      <w:r w:rsidR="00512544">
        <w:t xml:space="preserve"> </w:t>
      </w:r>
      <w:r w:rsidR="001E26D9">
        <w:t>for</w:t>
      </w:r>
      <w:r w:rsidR="00512544">
        <w:t xml:space="preserve"> 1</w:t>
      </w:r>
      <w:r w:rsidR="00481D01">
        <w:t>,</w:t>
      </w:r>
      <w:r w:rsidR="00512544">
        <w:t xml:space="preserve">300 steps, picking the best fit out of 100,000 </w:t>
      </w:r>
      <w:r>
        <w:t>runs and applied the model to our validation set of 102 samples</w:t>
      </w:r>
      <w:r w:rsidR="00512544">
        <w:t>.</w:t>
      </w:r>
      <w:r w:rsidR="00784F77">
        <w:t xml:space="preserve"> The table below summarizes the results.</w:t>
      </w:r>
      <w:r w:rsidR="00B144CF">
        <w:t xml:space="preserve"> We find that the classification accuracy on the validation data increases from 73/102 to 75/102, confirming improved generalizability from running fewer ADAM iterations.</w:t>
      </w:r>
    </w:p>
    <w:tbl>
      <w:tblPr>
        <w:tblStyle w:val="TableGrid"/>
        <w:tblW w:w="4623" w:type="pct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2554"/>
        <w:gridCol w:w="2267"/>
        <w:gridCol w:w="2265"/>
      </w:tblGrid>
      <w:tr w:rsidR="00DA7544" w14:paraId="51B02B84" w14:textId="77777777" w:rsidTr="00A755A9">
        <w:trPr>
          <w:trHeight w:val="440"/>
          <w:jc w:val="center"/>
        </w:trPr>
        <w:tc>
          <w:tcPr>
            <w:tcW w:w="902" w:type="pct"/>
            <w:vAlign w:val="center"/>
          </w:tcPr>
          <w:p w14:paraId="61813CE8" w14:textId="77777777" w:rsidR="00DA7544" w:rsidRDefault="00892BC8" w:rsidP="00A755A9">
            <w:pPr>
              <w:jc w:val="center"/>
              <w:rPr>
                <w:b/>
              </w:rPr>
            </w:pPr>
            <w:r>
              <w:rPr>
                <w:b/>
              </w:rPr>
              <w:t>Iterations of ADAM</w:t>
            </w:r>
          </w:p>
        </w:tc>
        <w:tc>
          <w:tcPr>
            <w:tcW w:w="1477" w:type="pct"/>
            <w:vAlign w:val="center"/>
          </w:tcPr>
          <w:p w14:paraId="360A77E8" w14:textId="77777777" w:rsidR="00DA7544" w:rsidRPr="00C467FE" w:rsidRDefault="00DA7544" w:rsidP="00A755A9">
            <w:pPr>
              <w:jc w:val="center"/>
              <w:rPr>
                <w:b/>
              </w:rPr>
            </w:pPr>
            <w:r>
              <w:rPr>
                <w:b/>
              </w:rPr>
              <w:t xml:space="preserve">Classification Accuracy on the Training Data Set by </w:t>
            </w:r>
            <w:r w:rsidRPr="00C467FE">
              <w:rPr>
                <w:b/>
              </w:rPr>
              <w:t>Exhaus</w:t>
            </w:r>
            <w:r>
              <w:rPr>
                <w:b/>
              </w:rPr>
              <w:t>tive 1-Holdout Cross-Validation</w:t>
            </w:r>
          </w:p>
        </w:tc>
        <w:tc>
          <w:tcPr>
            <w:tcW w:w="1311" w:type="pct"/>
            <w:vAlign w:val="center"/>
          </w:tcPr>
          <w:p w14:paraId="4AA6E123" w14:textId="77777777" w:rsidR="00DA7544" w:rsidRDefault="00DA7544" w:rsidP="00A755A9">
            <w:pPr>
              <w:jc w:val="center"/>
              <w:rPr>
                <w:b/>
              </w:rPr>
            </w:pPr>
            <w:r>
              <w:rPr>
                <w:b/>
              </w:rPr>
              <w:t>Log-Likelihood on the Training Data Set by Exhaustive 1-Holdout Cross-Validation</w:t>
            </w:r>
          </w:p>
        </w:tc>
        <w:tc>
          <w:tcPr>
            <w:tcW w:w="1310" w:type="pct"/>
            <w:vAlign w:val="center"/>
          </w:tcPr>
          <w:p w14:paraId="7F17DE18" w14:textId="77777777" w:rsidR="00DA7544" w:rsidRDefault="00DA7544" w:rsidP="00A755A9">
            <w:pPr>
              <w:jc w:val="center"/>
              <w:rPr>
                <w:b/>
              </w:rPr>
            </w:pPr>
            <w:r>
              <w:rPr>
                <w:b/>
              </w:rPr>
              <w:t>Classification Accuracy of the Test Data from 2017 Study</w:t>
            </w:r>
          </w:p>
        </w:tc>
      </w:tr>
      <w:tr w:rsidR="00DA7544" w14:paraId="393AA881" w14:textId="77777777" w:rsidTr="00A755A9">
        <w:trPr>
          <w:jc w:val="center"/>
        </w:trPr>
        <w:tc>
          <w:tcPr>
            <w:tcW w:w="902" w:type="pct"/>
          </w:tcPr>
          <w:p w14:paraId="6E8236E6" w14:textId="77777777" w:rsidR="00DA7544" w:rsidRPr="00AD67F1" w:rsidRDefault="00DA7544" w:rsidP="00A755A9">
            <w:pPr>
              <w:jc w:val="center"/>
            </w:pPr>
            <w:r>
              <w:t>1300</w:t>
            </w:r>
          </w:p>
        </w:tc>
        <w:tc>
          <w:tcPr>
            <w:tcW w:w="1477" w:type="pct"/>
            <w:vAlign w:val="center"/>
          </w:tcPr>
          <w:p w14:paraId="14810E7E" w14:textId="77777777" w:rsidR="00DA7544" w:rsidRDefault="00DA7544" w:rsidP="00A755A9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311" w:type="pct"/>
            <w:vAlign w:val="center"/>
          </w:tcPr>
          <w:p w14:paraId="3615B1D8" w14:textId="77777777" w:rsidR="00DA7544" w:rsidRPr="00CA3243" w:rsidRDefault="00DA7544" w:rsidP="00A755A9">
            <w:pPr>
              <w:jc w:val="center"/>
              <w:rPr>
                <w:u w:val="single"/>
              </w:rPr>
            </w:pPr>
            <w:r w:rsidRPr="00CA3243">
              <w:rPr>
                <w:u w:val="single"/>
              </w:rPr>
              <w:t>-0.475 bits</w:t>
            </w:r>
          </w:p>
        </w:tc>
        <w:tc>
          <w:tcPr>
            <w:tcW w:w="1310" w:type="pct"/>
          </w:tcPr>
          <w:p w14:paraId="79547C8A" w14:textId="77777777" w:rsidR="00DA7544" w:rsidRDefault="00DA7544" w:rsidP="00A755A9">
            <w:pPr>
              <w:jc w:val="center"/>
            </w:pPr>
            <w:r>
              <w:t>75/102 ≈ 73.5%</w:t>
            </w:r>
          </w:p>
        </w:tc>
      </w:tr>
      <w:tr w:rsidR="00DA7544" w14:paraId="2D944242" w14:textId="77777777" w:rsidTr="00A755A9">
        <w:trPr>
          <w:jc w:val="center"/>
        </w:trPr>
        <w:tc>
          <w:tcPr>
            <w:tcW w:w="902" w:type="pct"/>
          </w:tcPr>
          <w:p w14:paraId="1A5F25C5" w14:textId="77777777" w:rsidR="00DA7544" w:rsidRDefault="00DA7544" w:rsidP="00A755A9">
            <w:pPr>
              <w:jc w:val="center"/>
            </w:pPr>
            <w:r>
              <w:t>2500</w:t>
            </w:r>
          </w:p>
        </w:tc>
        <w:tc>
          <w:tcPr>
            <w:tcW w:w="1477" w:type="pct"/>
            <w:vAlign w:val="center"/>
          </w:tcPr>
          <w:p w14:paraId="4F38C64A" w14:textId="77777777" w:rsidR="00DA7544" w:rsidRDefault="00DA7544" w:rsidP="00A755A9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311" w:type="pct"/>
            <w:vAlign w:val="center"/>
          </w:tcPr>
          <w:p w14:paraId="501BE8E9" w14:textId="77777777" w:rsidR="00DA7544" w:rsidRPr="00101392" w:rsidRDefault="00DA7544" w:rsidP="00A755A9">
            <w:pPr>
              <w:jc w:val="center"/>
            </w:pPr>
            <w:r w:rsidRPr="00101392">
              <w:t>-0.750 bits</w:t>
            </w:r>
          </w:p>
        </w:tc>
        <w:tc>
          <w:tcPr>
            <w:tcW w:w="1310" w:type="pct"/>
            <w:vAlign w:val="center"/>
          </w:tcPr>
          <w:p w14:paraId="59C31F4A" w14:textId="77777777" w:rsidR="00DA7544" w:rsidRPr="00A52178" w:rsidRDefault="00DA7544" w:rsidP="00A755A9">
            <w:pPr>
              <w:jc w:val="center"/>
            </w:pPr>
            <w:r w:rsidRPr="00A52178">
              <w:t>73/102</w:t>
            </w:r>
            <w:r>
              <w:t xml:space="preserve"> ≈ 71.6%</w:t>
            </w:r>
          </w:p>
        </w:tc>
      </w:tr>
    </w:tbl>
    <w:p w14:paraId="2BBEB8CB" w14:textId="77777777" w:rsidR="006F55CF" w:rsidRDefault="006F55CF" w:rsidP="00DA7544"/>
    <w:p w14:paraId="1B82176B" w14:textId="77777777" w:rsidR="006A3F8A" w:rsidRDefault="006A3F8A" w:rsidP="00DA7544"/>
    <w:p w14:paraId="68C92C79" w14:textId="52899E93" w:rsidR="006A3F8A" w:rsidRPr="006A3F8A" w:rsidRDefault="007E6CCB" w:rsidP="00DA7544">
      <w:pPr>
        <w:rPr>
          <w:b/>
          <w:i/>
        </w:rPr>
      </w:pPr>
      <w:r>
        <w:rPr>
          <w:b/>
          <w:i/>
        </w:rPr>
        <w:t xml:space="preserve">Effect of </w:t>
      </w:r>
      <w:r w:rsidR="006A3F8A" w:rsidRPr="006A3F8A">
        <w:rPr>
          <w:b/>
          <w:i/>
        </w:rPr>
        <w:t>Regularization</w:t>
      </w:r>
      <w:r>
        <w:rPr>
          <w:b/>
          <w:i/>
        </w:rPr>
        <w:t xml:space="preserve"> on Overfitting</w:t>
      </w:r>
    </w:p>
    <w:p w14:paraId="4EC3FCEA" w14:textId="1F800262" w:rsidR="00584DBE" w:rsidRDefault="00584DBE" w:rsidP="00584DBE">
      <w:r>
        <w:tab/>
        <w:t>To determine if either L1 or L2 regularization might improve the performance of the model, we assessed the model’s performance across multiple L1 and L2 regularization constants.</w:t>
      </w:r>
      <w:r w:rsidRPr="00584DBE">
        <w:t xml:space="preserve"> </w:t>
      </w:r>
      <w:r w:rsidR="00EA23A2">
        <w:t xml:space="preserve">The results are presented in the table below. </w:t>
      </w:r>
      <w:r>
        <w:t>In each row, the snippet length is 6 amino acid residues and Atchley factors are u</w:t>
      </w:r>
      <w:r w:rsidR="00E627FF">
        <w:t>sed to represent the sequence. Our g</w:t>
      </w:r>
      <w:r>
        <w:t>radient descent based fitting procedure is run for 2,500 steps and the best fit to th</w:t>
      </w:r>
      <w:r w:rsidR="00A06A4B">
        <w:t>e seen data out of 100,000 runs</w:t>
      </w:r>
      <w:r>
        <w:t xml:space="preserve"> is used</w:t>
      </w:r>
      <w:r w:rsidR="00A06A4B">
        <w:t xml:space="preserve"> to score the hold</w:t>
      </w:r>
      <w:r w:rsidR="00F514CD">
        <w:t>out</w:t>
      </w:r>
      <w:r w:rsidR="00A06A4B">
        <w:t xml:space="preserve"> sample</w:t>
      </w:r>
      <w:r>
        <w:t>. The classification accuracy and log-likelihood fit are then calculated over the unseen holdout data.</w:t>
      </w:r>
    </w:p>
    <w:p w14:paraId="4FCA8D8D" w14:textId="77777777" w:rsidR="00584DBE" w:rsidRDefault="00584DBE" w:rsidP="006F55CF">
      <w:pPr>
        <w:spacing w:after="0"/>
        <w:rPr>
          <w:b/>
        </w:rPr>
      </w:pPr>
    </w:p>
    <w:tbl>
      <w:tblPr>
        <w:tblStyle w:val="TableGrid"/>
        <w:tblW w:w="3414" w:type="pct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2554"/>
        <w:gridCol w:w="2265"/>
      </w:tblGrid>
      <w:tr w:rsidR="009B5CAD" w:rsidRPr="00C467FE" w14:paraId="4F75623D" w14:textId="77777777" w:rsidTr="009B5CAD">
        <w:trPr>
          <w:trHeight w:val="440"/>
          <w:jc w:val="center"/>
        </w:trPr>
        <w:tc>
          <w:tcPr>
            <w:tcW w:w="1226" w:type="pct"/>
            <w:vAlign w:val="center"/>
          </w:tcPr>
          <w:p w14:paraId="28A52D52" w14:textId="77777777" w:rsidR="009B5CAD" w:rsidRDefault="009B5CAD" w:rsidP="00DA7B76">
            <w:pPr>
              <w:jc w:val="center"/>
              <w:rPr>
                <w:b/>
              </w:rPr>
            </w:pPr>
            <w:r>
              <w:rPr>
                <w:b/>
              </w:rPr>
              <w:t>Regularization</w:t>
            </w:r>
          </w:p>
          <w:p w14:paraId="63C8671F" w14:textId="77777777" w:rsidR="009B5CAD" w:rsidRDefault="009B5CAD" w:rsidP="00DA7B76">
            <w:pPr>
              <w:jc w:val="center"/>
              <w:rPr>
                <w:b/>
              </w:rPr>
            </w:pPr>
            <w:r>
              <w:rPr>
                <w:b/>
              </w:rPr>
              <w:t>Constant</w:t>
            </w:r>
          </w:p>
        </w:tc>
        <w:tc>
          <w:tcPr>
            <w:tcW w:w="2000" w:type="pct"/>
            <w:vAlign w:val="center"/>
          </w:tcPr>
          <w:p w14:paraId="1A290347" w14:textId="77777777" w:rsidR="009B5CAD" w:rsidRPr="00C467FE" w:rsidRDefault="009B5CAD" w:rsidP="00DA7B76">
            <w:pPr>
              <w:jc w:val="center"/>
              <w:rPr>
                <w:b/>
              </w:rPr>
            </w:pPr>
            <w:r>
              <w:rPr>
                <w:b/>
              </w:rPr>
              <w:t xml:space="preserve">Classification Accuracy on the Training Data Set by </w:t>
            </w:r>
            <w:r w:rsidRPr="00C467FE">
              <w:rPr>
                <w:b/>
              </w:rPr>
              <w:t>Exhaus</w:t>
            </w:r>
            <w:r>
              <w:rPr>
                <w:b/>
              </w:rPr>
              <w:t>tive 1-Holdout Cross-Validation</w:t>
            </w:r>
          </w:p>
        </w:tc>
        <w:tc>
          <w:tcPr>
            <w:tcW w:w="1774" w:type="pct"/>
            <w:vAlign w:val="center"/>
          </w:tcPr>
          <w:p w14:paraId="326F8DAA" w14:textId="2EB40BBD" w:rsidR="009B5CAD" w:rsidRDefault="006C3F86" w:rsidP="00DA7B76">
            <w:pPr>
              <w:jc w:val="center"/>
              <w:rPr>
                <w:b/>
              </w:rPr>
            </w:pPr>
            <w:r>
              <w:rPr>
                <w:b/>
              </w:rPr>
              <w:t xml:space="preserve">Average </w:t>
            </w:r>
            <w:r w:rsidR="009B5CAD">
              <w:rPr>
                <w:b/>
              </w:rPr>
              <w:t>Log-Likelihood on the Training Data Set by Exhaustive 1-Holdout Cross-Validation</w:t>
            </w:r>
          </w:p>
        </w:tc>
      </w:tr>
      <w:tr w:rsidR="009B5CAD" w:rsidRPr="00AD67F1" w14:paraId="6A438AD8" w14:textId="77777777" w:rsidTr="009B5CAD">
        <w:trPr>
          <w:jc w:val="center"/>
        </w:trPr>
        <w:tc>
          <w:tcPr>
            <w:tcW w:w="1226" w:type="pct"/>
          </w:tcPr>
          <w:p w14:paraId="65468FE8" w14:textId="77777777" w:rsidR="009B5CAD" w:rsidRDefault="009B5CAD" w:rsidP="00B352D0">
            <w:pPr>
              <w:jc w:val="center"/>
            </w:pPr>
            <w:r>
              <w:lastRenderedPageBreak/>
              <w:t>No Regularization</w:t>
            </w:r>
          </w:p>
        </w:tc>
        <w:tc>
          <w:tcPr>
            <w:tcW w:w="2000" w:type="pct"/>
            <w:vAlign w:val="center"/>
          </w:tcPr>
          <w:p w14:paraId="5F0B97A3" w14:textId="77777777" w:rsidR="009B5CAD" w:rsidRDefault="009B5CAD" w:rsidP="00B352D0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5AC538AE" w14:textId="77777777" w:rsidR="009B5CAD" w:rsidRPr="00891E44" w:rsidRDefault="009B5CAD" w:rsidP="00A52178">
            <w:pPr>
              <w:jc w:val="center"/>
              <w:rPr>
                <w:u w:val="single"/>
              </w:rPr>
            </w:pPr>
            <w:r w:rsidRPr="00891E44">
              <w:rPr>
                <w:u w:val="single"/>
              </w:rPr>
              <w:t>-0.750 bits</w:t>
            </w:r>
          </w:p>
        </w:tc>
      </w:tr>
      <w:tr w:rsidR="009B5CAD" w:rsidRPr="00AD67F1" w14:paraId="731C4954" w14:textId="77777777" w:rsidTr="009B5CAD">
        <w:trPr>
          <w:trHeight w:val="70"/>
          <w:jc w:val="center"/>
        </w:trPr>
        <w:tc>
          <w:tcPr>
            <w:tcW w:w="1226" w:type="pct"/>
          </w:tcPr>
          <w:p w14:paraId="3C32731C" w14:textId="77777777" w:rsidR="009B5CAD" w:rsidRPr="00AD67F1" w:rsidRDefault="009B5CAD" w:rsidP="003B03CF">
            <w:pPr>
              <w:jc w:val="center"/>
            </w:pPr>
            <w:r>
              <w:t>L1=10</w:t>
            </w:r>
            <w:r w:rsidRPr="003B03CF">
              <w:rPr>
                <w:vertAlign w:val="superscript"/>
              </w:rPr>
              <w:t>-3</w:t>
            </w:r>
          </w:p>
        </w:tc>
        <w:tc>
          <w:tcPr>
            <w:tcW w:w="2000" w:type="pct"/>
            <w:vAlign w:val="center"/>
          </w:tcPr>
          <w:p w14:paraId="7676CF90" w14:textId="77777777" w:rsidR="009B5CAD" w:rsidRPr="00AD67F1" w:rsidRDefault="009B5CAD" w:rsidP="00891E44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4705B1B6" w14:textId="77777777" w:rsidR="009B5CAD" w:rsidRDefault="009B5CAD" w:rsidP="00891E44">
            <w:pPr>
              <w:jc w:val="center"/>
            </w:pPr>
            <w:r>
              <w:t>-0.872 bits</w:t>
            </w:r>
          </w:p>
        </w:tc>
      </w:tr>
      <w:tr w:rsidR="009B5CAD" w:rsidRPr="00AD67F1" w14:paraId="0C7606D1" w14:textId="77777777" w:rsidTr="009B5CAD">
        <w:trPr>
          <w:jc w:val="center"/>
        </w:trPr>
        <w:tc>
          <w:tcPr>
            <w:tcW w:w="1226" w:type="pct"/>
          </w:tcPr>
          <w:p w14:paraId="1F36162D" w14:textId="77777777" w:rsidR="009B5CAD" w:rsidRPr="00AD67F1" w:rsidRDefault="009B5CAD" w:rsidP="003B03CF">
            <w:pPr>
              <w:jc w:val="center"/>
            </w:pPr>
            <w:r>
              <w:t>L1=10</w:t>
            </w:r>
            <w:r w:rsidRPr="003B03CF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2000" w:type="pct"/>
            <w:vAlign w:val="center"/>
          </w:tcPr>
          <w:p w14:paraId="78FD7D28" w14:textId="77777777" w:rsidR="009B5CAD" w:rsidRPr="00AD67F1" w:rsidRDefault="009B5CAD" w:rsidP="00891E44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2FB76C4E" w14:textId="77777777" w:rsidR="009B5CAD" w:rsidRDefault="009B5CAD" w:rsidP="00891E44">
            <w:pPr>
              <w:jc w:val="center"/>
            </w:pPr>
            <w:r>
              <w:t>-0.872 bits</w:t>
            </w:r>
          </w:p>
        </w:tc>
      </w:tr>
      <w:tr w:rsidR="009B5CAD" w:rsidRPr="00AD67F1" w14:paraId="39BAE823" w14:textId="77777777" w:rsidTr="009B5CAD">
        <w:trPr>
          <w:jc w:val="center"/>
        </w:trPr>
        <w:tc>
          <w:tcPr>
            <w:tcW w:w="1226" w:type="pct"/>
          </w:tcPr>
          <w:p w14:paraId="26F03EA5" w14:textId="77777777" w:rsidR="009B5CAD" w:rsidRPr="00AD67F1" w:rsidRDefault="009B5CAD" w:rsidP="003B03CF">
            <w:pPr>
              <w:jc w:val="center"/>
              <w:rPr>
                <w:u w:val="single"/>
              </w:rPr>
            </w:pPr>
            <w:r>
              <w:t>L1=10</w:t>
            </w:r>
            <w:r w:rsidRPr="003B03CF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2000" w:type="pct"/>
            <w:vAlign w:val="center"/>
          </w:tcPr>
          <w:p w14:paraId="699FF4B0" w14:textId="77777777" w:rsidR="009B5CAD" w:rsidRPr="000D47A8" w:rsidRDefault="009B5CAD" w:rsidP="00891E44">
            <w:pPr>
              <w:jc w:val="center"/>
            </w:pPr>
            <w:r w:rsidRPr="000D47A8">
              <w:t>20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387AFF58" w14:textId="77777777" w:rsidR="009B5CAD" w:rsidRDefault="009B5CAD" w:rsidP="00891E44">
            <w:pPr>
              <w:jc w:val="center"/>
            </w:pPr>
            <w:r>
              <w:t>-0.853 bits</w:t>
            </w:r>
          </w:p>
        </w:tc>
      </w:tr>
      <w:tr w:rsidR="009B5CAD" w:rsidRPr="00AD67F1" w14:paraId="04636549" w14:textId="77777777" w:rsidTr="009B5CAD">
        <w:trPr>
          <w:jc w:val="center"/>
        </w:trPr>
        <w:tc>
          <w:tcPr>
            <w:tcW w:w="1226" w:type="pct"/>
          </w:tcPr>
          <w:p w14:paraId="52686353" w14:textId="77777777" w:rsidR="009B5CAD" w:rsidRPr="00AD67F1" w:rsidRDefault="009B5CAD" w:rsidP="003B03CF">
            <w:pPr>
              <w:jc w:val="center"/>
            </w:pPr>
            <w:r>
              <w:t>L1=10</w:t>
            </w:r>
            <w:r w:rsidRPr="003B03CF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2000" w:type="pct"/>
            <w:vAlign w:val="center"/>
          </w:tcPr>
          <w:p w14:paraId="09B7547A" w14:textId="77777777" w:rsidR="009B5CAD" w:rsidRPr="00AD67F1" w:rsidRDefault="009B5CAD" w:rsidP="00891E44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59308052" w14:textId="77777777" w:rsidR="009B5CAD" w:rsidRPr="000D47A8" w:rsidRDefault="009B5CAD" w:rsidP="00891E44">
            <w:pPr>
              <w:jc w:val="center"/>
            </w:pPr>
            <w:r>
              <w:t>-0.846 bits</w:t>
            </w:r>
          </w:p>
        </w:tc>
      </w:tr>
      <w:tr w:rsidR="009B5CAD" w:rsidRPr="00AD67F1" w14:paraId="1E552B63" w14:textId="77777777" w:rsidTr="009B5CAD">
        <w:trPr>
          <w:jc w:val="center"/>
        </w:trPr>
        <w:tc>
          <w:tcPr>
            <w:tcW w:w="1226" w:type="pct"/>
          </w:tcPr>
          <w:p w14:paraId="74314C00" w14:textId="77777777" w:rsidR="009B5CAD" w:rsidRPr="00AD67F1" w:rsidRDefault="009B5CAD" w:rsidP="003B03CF">
            <w:pPr>
              <w:jc w:val="center"/>
            </w:pPr>
            <w:r>
              <w:t>L2=10</w:t>
            </w:r>
            <w:r w:rsidRPr="003B03CF">
              <w:rPr>
                <w:vertAlign w:val="superscript"/>
              </w:rPr>
              <w:t>-3</w:t>
            </w:r>
          </w:p>
        </w:tc>
        <w:tc>
          <w:tcPr>
            <w:tcW w:w="2000" w:type="pct"/>
            <w:vAlign w:val="center"/>
          </w:tcPr>
          <w:p w14:paraId="223D9BD4" w14:textId="77777777" w:rsidR="009B5CAD" w:rsidRPr="00AD67F1" w:rsidRDefault="009B5CAD" w:rsidP="003B03CF">
            <w:pPr>
              <w:jc w:val="center"/>
            </w:pPr>
            <w:r>
              <w:t>13</w:t>
            </w:r>
            <w:r w:rsidRPr="00AD67F1">
              <w:t>/23</w:t>
            </w:r>
            <w:r>
              <w:t xml:space="preserve"> ≈ 56.5%</w:t>
            </w:r>
          </w:p>
        </w:tc>
        <w:tc>
          <w:tcPr>
            <w:tcW w:w="1774" w:type="pct"/>
            <w:vAlign w:val="center"/>
          </w:tcPr>
          <w:p w14:paraId="308FE95C" w14:textId="77777777" w:rsidR="009B5CAD" w:rsidRDefault="009B5CAD" w:rsidP="003B03CF">
            <w:pPr>
              <w:jc w:val="center"/>
            </w:pPr>
            <w:r>
              <w:t>-1.309 bits</w:t>
            </w:r>
          </w:p>
        </w:tc>
      </w:tr>
      <w:tr w:rsidR="009B5CAD" w:rsidRPr="00AD67F1" w14:paraId="28F8BDFC" w14:textId="77777777" w:rsidTr="009B5CAD">
        <w:trPr>
          <w:jc w:val="center"/>
        </w:trPr>
        <w:tc>
          <w:tcPr>
            <w:tcW w:w="1226" w:type="pct"/>
          </w:tcPr>
          <w:p w14:paraId="446E2CB6" w14:textId="77777777" w:rsidR="009B5CAD" w:rsidRPr="00AD67F1" w:rsidRDefault="009B5CAD" w:rsidP="003B03CF">
            <w:pPr>
              <w:jc w:val="center"/>
            </w:pPr>
            <w:r>
              <w:t>L2=10</w:t>
            </w:r>
            <w:r w:rsidRPr="003B03CF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2000" w:type="pct"/>
            <w:vAlign w:val="center"/>
          </w:tcPr>
          <w:p w14:paraId="51B6215A" w14:textId="77777777" w:rsidR="009B5CAD" w:rsidRPr="00AD67F1" w:rsidRDefault="009B5CAD" w:rsidP="003B03CF">
            <w:pPr>
              <w:jc w:val="center"/>
            </w:pPr>
            <w:r>
              <w:t>15</w:t>
            </w:r>
            <w:r w:rsidRPr="00AD67F1">
              <w:t>/23</w:t>
            </w:r>
            <w:r>
              <w:t xml:space="preserve"> ≈ 65.2%</w:t>
            </w:r>
          </w:p>
        </w:tc>
        <w:tc>
          <w:tcPr>
            <w:tcW w:w="1774" w:type="pct"/>
            <w:vAlign w:val="center"/>
          </w:tcPr>
          <w:p w14:paraId="532A4E5D" w14:textId="77777777" w:rsidR="009B5CAD" w:rsidRDefault="009B5CAD" w:rsidP="003B03CF">
            <w:pPr>
              <w:jc w:val="center"/>
            </w:pPr>
            <w:r>
              <w:t>-1.456 bits</w:t>
            </w:r>
          </w:p>
        </w:tc>
      </w:tr>
      <w:tr w:rsidR="009B5CAD" w:rsidRPr="00AD67F1" w14:paraId="3676B2F3" w14:textId="77777777" w:rsidTr="009B5CAD">
        <w:trPr>
          <w:jc w:val="center"/>
        </w:trPr>
        <w:tc>
          <w:tcPr>
            <w:tcW w:w="1226" w:type="pct"/>
          </w:tcPr>
          <w:p w14:paraId="699D4748" w14:textId="77777777" w:rsidR="009B5CAD" w:rsidRPr="00AD67F1" w:rsidRDefault="009B5CAD" w:rsidP="003B03CF">
            <w:pPr>
              <w:jc w:val="center"/>
              <w:rPr>
                <w:u w:val="single"/>
              </w:rPr>
            </w:pPr>
            <w:r>
              <w:t>L2=10</w:t>
            </w:r>
            <w:r w:rsidRPr="003B03CF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2000" w:type="pct"/>
            <w:vAlign w:val="center"/>
          </w:tcPr>
          <w:p w14:paraId="51C49416" w14:textId="77777777" w:rsidR="009B5CAD" w:rsidRPr="000D47A8" w:rsidRDefault="009B5CAD" w:rsidP="003B03CF">
            <w:pPr>
              <w:jc w:val="center"/>
            </w:pPr>
            <w:r>
              <w:t>20</w:t>
            </w:r>
            <w:r w:rsidRPr="000D47A8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7D71DE4A" w14:textId="77777777" w:rsidR="009B5CAD" w:rsidRDefault="009B5CAD" w:rsidP="003B03CF">
            <w:pPr>
              <w:jc w:val="center"/>
            </w:pPr>
            <w:r>
              <w:t>-0.879 bits</w:t>
            </w:r>
          </w:p>
        </w:tc>
      </w:tr>
      <w:tr w:rsidR="009B5CAD" w:rsidRPr="00AD67F1" w14:paraId="2EF868E4" w14:textId="77777777" w:rsidTr="009B5CAD">
        <w:trPr>
          <w:jc w:val="center"/>
        </w:trPr>
        <w:tc>
          <w:tcPr>
            <w:tcW w:w="1226" w:type="pct"/>
          </w:tcPr>
          <w:p w14:paraId="02BBF58A" w14:textId="77777777" w:rsidR="009B5CAD" w:rsidRPr="00AD67F1" w:rsidRDefault="009B5CAD" w:rsidP="003B03CF">
            <w:pPr>
              <w:jc w:val="center"/>
            </w:pPr>
            <w:r>
              <w:t>L2=10</w:t>
            </w:r>
            <w:r w:rsidRPr="003B03CF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2000" w:type="pct"/>
            <w:vAlign w:val="center"/>
          </w:tcPr>
          <w:p w14:paraId="7FC759C3" w14:textId="77777777" w:rsidR="009B5CAD" w:rsidRPr="00AD67F1" w:rsidRDefault="009B5CAD" w:rsidP="003B03CF">
            <w:pPr>
              <w:jc w:val="center"/>
            </w:pPr>
            <w:r>
              <w:t>20</w:t>
            </w:r>
            <w:r w:rsidRPr="00AD67F1">
              <w:t>/23</w:t>
            </w:r>
            <w:r>
              <w:t xml:space="preserve"> ≈ 86.9%</w:t>
            </w:r>
          </w:p>
        </w:tc>
        <w:tc>
          <w:tcPr>
            <w:tcW w:w="1774" w:type="pct"/>
            <w:vAlign w:val="center"/>
          </w:tcPr>
          <w:p w14:paraId="1DCB9B9C" w14:textId="77777777" w:rsidR="009B5CAD" w:rsidRDefault="009B5CAD" w:rsidP="003B03CF">
            <w:pPr>
              <w:jc w:val="center"/>
            </w:pPr>
            <w:r>
              <w:t>-0.881 bits</w:t>
            </w:r>
          </w:p>
        </w:tc>
      </w:tr>
    </w:tbl>
    <w:p w14:paraId="0ADCB4D8" w14:textId="77777777" w:rsidR="00584DBE" w:rsidRDefault="00584DBE" w:rsidP="00963D1F"/>
    <w:p w14:paraId="501276EB" w14:textId="7D2CFB98" w:rsidR="00584DBE" w:rsidRDefault="00584DBE" w:rsidP="00963D1F">
      <w:r>
        <w:t xml:space="preserve">In each case, adding the regularization penalty led to worse performance. The results are not surprising. With 30 weights and a bias term, there were only 31 parameters in the model, </w:t>
      </w:r>
      <w:r w:rsidR="007E08ED">
        <w:t>not much more than the 23 label</w:t>
      </w:r>
      <w:r>
        <w:t>ed s</w:t>
      </w:r>
      <w:r w:rsidR="00F547FB">
        <w:t xml:space="preserve">amples being used. </w:t>
      </w:r>
    </w:p>
    <w:p w14:paraId="476737B6" w14:textId="44846254" w:rsidR="00AB75F1" w:rsidRDefault="00F514CD" w:rsidP="00AB75F1">
      <w:pPr>
        <w:rPr>
          <w:b/>
          <w:i/>
        </w:rPr>
      </w:pPr>
      <w:r>
        <w:rPr>
          <w:b/>
          <w:i/>
        </w:rPr>
        <w:t xml:space="preserve">Effect of </w:t>
      </w:r>
      <w:r w:rsidR="00AB75F1">
        <w:rPr>
          <w:b/>
          <w:i/>
        </w:rPr>
        <w:t>Bagging</w:t>
      </w:r>
      <w:r>
        <w:rPr>
          <w:b/>
          <w:i/>
        </w:rPr>
        <w:t xml:space="preserve"> on Overfitting</w:t>
      </w:r>
      <w:bookmarkStart w:id="0" w:name="_GoBack"/>
      <w:bookmarkEnd w:id="0"/>
    </w:p>
    <w:p w14:paraId="7E71E1D0" w14:textId="5FD5D021" w:rsidR="00AB75F1" w:rsidRPr="00AB75F1" w:rsidRDefault="00AB75F1" w:rsidP="00883E79">
      <w:r>
        <w:tab/>
        <w:t xml:space="preserve">To see if bagging (a.k.a. bootstrap aggregation) can be used to alleviate overfitting, we </w:t>
      </w:r>
      <w:r w:rsidR="00562B76">
        <w:t xml:space="preserve">proceeded as follows. </w:t>
      </w:r>
      <w:r w:rsidR="004359A2">
        <w:t>From our training set of 23 patients, we r</w:t>
      </w:r>
      <w:r w:rsidR="00562B76">
        <w:t>emoved the holdout sample. We then generated 100,</w:t>
      </w:r>
      <w:r w:rsidR="008A00FF">
        <w:t>000 bags of 22 patients each by</w:t>
      </w:r>
      <w:r w:rsidR="00562B76">
        <w:t xml:space="preserve"> sampling with replacement from the 22 non-holdout samples. </w:t>
      </w:r>
      <w:r>
        <w:t>For each bag, one attempt was made to fit the model to the data (instead of taking the best fit out of 100,000 tries). For each bag, 2</w:t>
      </w:r>
      <w:r w:rsidR="00D11CC0">
        <w:t>500 steps of ADAM optimization we</w:t>
      </w:r>
      <w:r>
        <w:t xml:space="preserve">re used. The initial weights were drawn </w:t>
      </w:r>
      <w:r w:rsidR="001B2C7C">
        <w:t xml:space="preserve">from the </w:t>
      </w:r>
      <w:r>
        <w:t xml:space="preserve">distribution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W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  <m:r>
          <m:rPr>
            <m:scr m:val="script"/>
          </m:rPr>
          <w:rPr>
            <w:rFonts w:ascii="Cambria Math" w:eastAsiaTheme="minorEastAsia" w:hAnsi="Cambria Math"/>
          </w:rPr>
          <m:t>~N</m:t>
        </m:r>
        <m:r>
          <w:rPr>
            <w:rFonts w:ascii="Cambria Math" w:eastAsiaTheme="minorEastAsia" w:hAnsi="Cambria Math"/>
          </w:rPr>
          <m:t>(0,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m:rPr>
                <m:nor/>
              </m:rPr>
              <w:rPr>
                <w:rFonts w:eastAsiaTheme="minorEastAsia"/>
              </w:rPr>
              <m:t>features</m:t>
            </m:r>
          </m:sub>
          <m:sup>
            <m:r>
              <w:rPr>
                <w:rFonts w:ascii="Cambria Math" w:eastAsiaTheme="minorEastAsia" w:hAnsi="Cambria Math"/>
              </w:rPr>
              <m:t>-1</m:t>
            </m:r>
          </m:sup>
        </m:sSubSup>
        <m:r>
          <w:rPr>
            <w:rFonts w:ascii="Cambria Math" w:eastAsiaTheme="minorEastAsia" w:hAnsi="Cambria Math"/>
          </w:rPr>
          <m:t>)</m:t>
        </m:r>
      </m:oMath>
      <w:r w:rsidR="008A00FF">
        <w:rPr>
          <w:rFonts w:eastAsiaTheme="minorEastAsia"/>
        </w:rPr>
        <w:t>,</w:t>
      </w:r>
      <w:r w:rsidR="00D11CC0">
        <w:rPr>
          <w:rFonts w:eastAsiaTheme="minorEastAsia"/>
        </w:rPr>
        <w:t xml:space="preserve"> and the bias term wa</w:t>
      </w:r>
      <w:r>
        <w:rPr>
          <w:rFonts w:eastAsiaTheme="minorEastAsia"/>
        </w:rPr>
        <w:t>s started at 0.</w:t>
      </w:r>
      <w:r w:rsidR="003353B7">
        <w:rPr>
          <w:rFonts w:eastAsiaTheme="minorEastAsia"/>
        </w:rPr>
        <w:t xml:space="preserve"> </w:t>
      </w:r>
      <w:r w:rsidR="00D11CC0">
        <w:rPr>
          <w:rFonts w:eastAsiaTheme="minorEastAsia"/>
        </w:rPr>
        <w:t>Predictions we</w:t>
      </w:r>
      <w:r w:rsidR="00883E79">
        <w:rPr>
          <w:rFonts w:eastAsiaTheme="minorEastAsia"/>
        </w:rPr>
        <w:t xml:space="preserve">re made from the many models by </w:t>
      </w:r>
      <w:r w:rsidR="001B2C7C">
        <w:rPr>
          <w:rFonts w:eastAsiaTheme="minorEastAsia"/>
        </w:rPr>
        <w:t>taking the label assigned by the majority of models</w:t>
      </w:r>
      <w:r w:rsidR="00392E1C">
        <w:rPr>
          <w:rFonts w:eastAsiaTheme="minorEastAsia"/>
        </w:rPr>
        <w:t xml:space="preserve"> (voting)</w:t>
      </w:r>
      <w:r w:rsidR="00883E79">
        <w:rPr>
          <w:rFonts w:eastAsiaTheme="minorEastAsia"/>
        </w:rPr>
        <w:t>.</w:t>
      </w:r>
    </w:p>
    <w:p w14:paraId="41BD02B6" w14:textId="296BE936" w:rsidR="00AB75F1" w:rsidRDefault="003353B7" w:rsidP="00963D1F">
      <w:r>
        <w:tab/>
      </w:r>
      <w:r w:rsidR="00E60DA1">
        <w:t xml:space="preserve">To apply bagging to the validation data set, we created 100,000 bags of 23 patients by sampling with replacement </w:t>
      </w:r>
      <w:r w:rsidR="00D11CC0">
        <w:t>from our 23 training samples. We</w:t>
      </w:r>
      <w:r w:rsidR="00E60DA1">
        <w:t xml:space="preserve"> fit a model for each bag, and used each model to score the 102 patients. The predicted diagnosis for each </w:t>
      </w:r>
      <w:r w:rsidR="00D11CC0">
        <w:t>patient</w:t>
      </w:r>
      <w:r w:rsidR="00E60DA1">
        <w:t xml:space="preserve"> was predicted by voting as described above.</w:t>
      </w:r>
    </w:p>
    <w:tbl>
      <w:tblPr>
        <w:tblStyle w:val="TableGrid"/>
        <w:tblW w:w="3411" w:type="pct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2554"/>
        <w:gridCol w:w="2266"/>
      </w:tblGrid>
      <w:tr w:rsidR="004C5850" w14:paraId="3D522C6C" w14:textId="77777777" w:rsidTr="004C5850">
        <w:trPr>
          <w:trHeight w:val="440"/>
          <w:jc w:val="center"/>
        </w:trPr>
        <w:tc>
          <w:tcPr>
            <w:tcW w:w="1222" w:type="pct"/>
            <w:vAlign w:val="center"/>
          </w:tcPr>
          <w:p w14:paraId="3134CB43" w14:textId="77777777" w:rsidR="004C5850" w:rsidRDefault="004C5850" w:rsidP="005D24D2">
            <w:pPr>
              <w:jc w:val="center"/>
              <w:rPr>
                <w:b/>
              </w:rPr>
            </w:pPr>
            <w:r>
              <w:rPr>
                <w:b/>
              </w:rPr>
              <w:t>Iterations of ADAM</w:t>
            </w:r>
          </w:p>
        </w:tc>
        <w:tc>
          <w:tcPr>
            <w:tcW w:w="2002" w:type="pct"/>
            <w:vAlign w:val="center"/>
          </w:tcPr>
          <w:p w14:paraId="516685F5" w14:textId="77777777" w:rsidR="004C5850" w:rsidRPr="00C467FE" w:rsidRDefault="004C5850" w:rsidP="005D24D2">
            <w:pPr>
              <w:jc w:val="center"/>
              <w:rPr>
                <w:b/>
              </w:rPr>
            </w:pPr>
            <w:r>
              <w:rPr>
                <w:b/>
              </w:rPr>
              <w:t xml:space="preserve">Classification Accuracy on the Training Data Set by </w:t>
            </w:r>
            <w:r w:rsidRPr="00C467FE">
              <w:rPr>
                <w:b/>
              </w:rPr>
              <w:t>Exhaus</w:t>
            </w:r>
            <w:r>
              <w:rPr>
                <w:b/>
              </w:rPr>
              <w:t>tive 1-Holdout Cross-Validation</w:t>
            </w:r>
          </w:p>
        </w:tc>
        <w:tc>
          <w:tcPr>
            <w:tcW w:w="1776" w:type="pct"/>
            <w:vAlign w:val="center"/>
          </w:tcPr>
          <w:p w14:paraId="2BF050A2" w14:textId="77777777" w:rsidR="004C5850" w:rsidRDefault="004C5850" w:rsidP="005D24D2">
            <w:pPr>
              <w:jc w:val="center"/>
              <w:rPr>
                <w:b/>
              </w:rPr>
            </w:pPr>
            <w:r>
              <w:rPr>
                <w:b/>
              </w:rPr>
              <w:t>Classification Accuracy of the Test Data from 2017 Study</w:t>
            </w:r>
          </w:p>
        </w:tc>
      </w:tr>
      <w:tr w:rsidR="004C5850" w14:paraId="4E06FAE5" w14:textId="77777777" w:rsidTr="004C5850">
        <w:trPr>
          <w:jc w:val="center"/>
        </w:trPr>
        <w:tc>
          <w:tcPr>
            <w:tcW w:w="1222" w:type="pct"/>
          </w:tcPr>
          <w:p w14:paraId="60C59077" w14:textId="77777777" w:rsidR="004C5850" w:rsidRDefault="004C5850" w:rsidP="005D24D2">
            <w:pPr>
              <w:jc w:val="center"/>
            </w:pPr>
            <w:r>
              <w:t>2500</w:t>
            </w:r>
          </w:p>
        </w:tc>
        <w:tc>
          <w:tcPr>
            <w:tcW w:w="2002" w:type="pct"/>
            <w:vAlign w:val="center"/>
          </w:tcPr>
          <w:p w14:paraId="16441E18" w14:textId="05BCBB64" w:rsidR="004C5850" w:rsidRDefault="004C5850" w:rsidP="005D24D2">
            <w:pPr>
              <w:jc w:val="center"/>
            </w:pPr>
            <w:r>
              <w:t>17</w:t>
            </w:r>
            <w:r w:rsidRPr="00AD67F1">
              <w:t>/23</w:t>
            </w:r>
            <w:r>
              <w:t xml:space="preserve"> ≈ 73.9%</w:t>
            </w:r>
          </w:p>
        </w:tc>
        <w:tc>
          <w:tcPr>
            <w:tcW w:w="1776" w:type="pct"/>
            <w:vAlign w:val="center"/>
          </w:tcPr>
          <w:p w14:paraId="02D55ABF" w14:textId="6D3F1698" w:rsidR="004C5850" w:rsidRPr="00A52178" w:rsidRDefault="004C5850" w:rsidP="005D24D2">
            <w:pPr>
              <w:jc w:val="center"/>
            </w:pPr>
            <w:r>
              <w:t>72</w:t>
            </w:r>
            <w:r w:rsidRPr="00A52178">
              <w:t>/102</w:t>
            </w:r>
            <w:r>
              <w:t xml:space="preserve"> ≈ 70.6%</w:t>
            </w:r>
          </w:p>
        </w:tc>
      </w:tr>
    </w:tbl>
    <w:p w14:paraId="5C2056AF" w14:textId="494ABDFE" w:rsidR="003353B7" w:rsidRDefault="003353B7" w:rsidP="003353B7"/>
    <w:p w14:paraId="5367949C" w14:textId="57C824E7" w:rsidR="003353B7" w:rsidRDefault="003353B7" w:rsidP="003353B7">
      <w:r>
        <w:tab/>
        <w:t>The results show that the bagging procedure lead</w:t>
      </w:r>
      <w:r w:rsidR="00CA16EE">
        <w:t>s</w:t>
      </w:r>
      <w:r>
        <w:t xml:space="preserve"> to worse performance on the exhaustive 1-holdout cross-validation. However, the model performed nearly as well on the test dataset. </w:t>
      </w:r>
    </w:p>
    <w:sectPr w:rsidR="00335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EC5C13"/>
    <w:multiLevelType w:val="hybridMultilevel"/>
    <w:tmpl w:val="A6D4861A"/>
    <w:lvl w:ilvl="0" w:tplc="B4163F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756787"/>
    <w:multiLevelType w:val="hybridMultilevel"/>
    <w:tmpl w:val="18DC2ED2"/>
    <w:lvl w:ilvl="0" w:tplc="42FE751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7A8"/>
    <w:rsid w:val="00015472"/>
    <w:rsid w:val="00032B9E"/>
    <w:rsid w:val="00033760"/>
    <w:rsid w:val="0007455B"/>
    <w:rsid w:val="000A31DF"/>
    <w:rsid w:val="000D1465"/>
    <w:rsid w:val="000D47A8"/>
    <w:rsid w:val="000F3415"/>
    <w:rsid w:val="000F7496"/>
    <w:rsid w:val="00101392"/>
    <w:rsid w:val="00102D3F"/>
    <w:rsid w:val="001149ED"/>
    <w:rsid w:val="00116665"/>
    <w:rsid w:val="00130FCC"/>
    <w:rsid w:val="001A5293"/>
    <w:rsid w:val="001B2C7C"/>
    <w:rsid w:val="001C3652"/>
    <w:rsid w:val="001C4C44"/>
    <w:rsid w:val="001E26D9"/>
    <w:rsid w:val="002D1AB5"/>
    <w:rsid w:val="002F0850"/>
    <w:rsid w:val="002F4E7D"/>
    <w:rsid w:val="00322610"/>
    <w:rsid w:val="003353B7"/>
    <w:rsid w:val="00345F70"/>
    <w:rsid w:val="003872AE"/>
    <w:rsid w:val="00392E1C"/>
    <w:rsid w:val="003B03CF"/>
    <w:rsid w:val="003E0C9E"/>
    <w:rsid w:val="004359A2"/>
    <w:rsid w:val="0046167B"/>
    <w:rsid w:val="00481D01"/>
    <w:rsid w:val="004B2565"/>
    <w:rsid w:val="004B69DE"/>
    <w:rsid w:val="004C5850"/>
    <w:rsid w:val="004C7C7A"/>
    <w:rsid w:val="004F1ACF"/>
    <w:rsid w:val="00501E82"/>
    <w:rsid w:val="00506C25"/>
    <w:rsid w:val="00512544"/>
    <w:rsid w:val="00514A93"/>
    <w:rsid w:val="00553022"/>
    <w:rsid w:val="00562B76"/>
    <w:rsid w:val="00563FA5"/>
    <w:rsid w:val="00584DBE"/>
    <w:rsid w:val="005A15AA"/>
    <w:rsid w:val="005B4F08"/>
    <w:rsid w:val="005D1F6A"/>
    <w:rsid w:val="005D216A"/>
    <w:rsid w:val="00615394"/>
    <w:rsid w:val="006668C9"/>
    <w:rsid w:val="006A3F8A"/>
    <w:rsid w:val="006C3F86"/>
    <w:rsid w:val="006D7F04"/>
    <w:rsid w:val="006E7E77"/>
    <w:rsid w:val="006F55CF"/>
    <w:rsid w:val="00722969"/>
    <w:rsid w:val="0077484E"/>
    <w:rsid w:val="00782D27"/>
    <w:rsid w:val="00782FFC"/>
    <w:rsid w:val="00784F77"/>
    <w:rsid w:val="007E08ED"/>
    <w:rsid w:val="007E6CCB"/>
    <w:rsid w:val="007E6EF5"/>
    <w:rsid w:val="00815739"/>
    <w:rsid w:val="00834777"/>
    <w:rsid w:val="00840103"/>
    <w:rsid w:val="00883E79"/>
    <w:rsid w:val="008859BD"/>
    <w:rsid w:val="008869A6"/>
    <w:rsid w:val="00891E44"/>
    <w:rsid w:val="00892BC8"/>
    <w:rsid w:val="008A00FF"/>
    <w:rsid w:val="008A28B7"/>
    <w:rsid w:val="00951BB4"/>
    <w:rsid w:val="00963D1F"/>
    <w:rsid w:val="00983561"/>
    <w:rsid w:val="009B5CAD"/>
    <w:rsid w:val="009E06A0"/>
    <w:rsid w:val="00A06A4B"/>
    <w:rsid w:val="00A378F4"/>
    <w:rsid w:val="00A42861"/>
    <w:rsid w:val="00A472BD"/>
    <w:rsid w:val="00A52178"/>
    <w:rsid w:val="00A81EA9"/>
    <w:rsid w:val="00AB75F1"/>
    <w:rsid w:val="00AC778D"/>
    <w:rsid w:val="00B144CF"/>
    <w:rsid w:val="00B14EB9"/>
    <w:rsid w:val="00B352D0"/>
    <w:rsid w:val="00B8244D"/>
    <w:rsid w:val="00BA5B11"/>
    <w:rsid w:val="00BC0D01"/>
    <w:rsid w:val="00C316D5"/>
    <w:rsid w:val="00C8249D"/>
    <w:rsid w:val="00C84F82"/>
    <w:rsid w:val="00CA16EE"/>
    <w:rsid w:val="00CA3243"/>
    <w:rsid w:val="00CD67F2"/>
    <w:rsid w:val="00CE4CCB"/>
    <w:rsid w:val="00CF36CE"/>
    <w:rsid w:val="00D05301"/>
    <w:rsid w:val="00D11CC0"/>
    <w:rsid w:val="00D1637E"/>
    <w:rsid w:val="00D45868"/>
    <w:rsid w:val="00D77C39"/>
    <w:rsid w:val="00D94C5F"/>
    <w:rsid w:val="00DA7544"/>
    <w:rsid w:val="00DA7B76"/>
    <w:rsid w:val="00E60146"/>
    <w:rsid w:val="00E60DA1"/>
    <w:rsid w:val="00E627FF"/>
    <w:rsid w:val="00EA23A2"/>
    <w:rsid w:val="00ED2E0E"/>
    <w:rsid w:val="00ED5CBB"/>
    <w:rsid w:val="00F3681C"/>
    <w:rsid w:val="00F4426A"/>
    <w:rsid w:val="00F51470"/>
    <w:rsid w:val="00F514CD"/>
    <w:rsid w:val="00F547FB"/>
    <w:rsid w:val="00F75905"/>
    <w:rsid w:val="00F92DA4"/>
    <w:rsid w:val="00F96588"/>
    <w:rsid w:val="00FB161B"/>
    <w:rsid w:val="00FB7F22"/>
    <w:rsid w:val="00FF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8F4A"/>
  <w15:chartTrackingRefBased/>
  <w15:docId w15:val="{CBB7A42C-2B80-47DE-ADFE-36DEC3CBB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7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1E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1F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C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C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C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09C5D-462B-6C4A-AA7B-4BA7462E0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937</Words>
  <Characters>5347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Ostmeyer</dc:creator>
  <cp:keywords/>
  <dc:description/>
  <cp:lastModifiedBy>Lindsay Cowell</cp:lastModifiedBy>
  <cp:revision>36</cp:revision>
  <cp:lastPrinted>2017-06-28T18:28:00Z</cp:lastPrinted>
  <dcterms:created xsi:type="dcterms:W3CDTF">2017-06-29T21:38:00Z</dcterms:created>
  <dcterms:modified xsi:type="dcterms:W3CDTF">2017-08-18T20:08:00Z</dcterms:modified>
</cp:coreProperties>
</file>